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upplementary Table 2.</w:t>
      </w:r>
      <w:r>
        <w:rPr>
          <w:sz w:val="24"/>
        </w:rPr>
        <w:t xml:space="preserve"> Expression in central nervous system and thyroid, as resulting from a search in the Expression Atlas (https://www.ebi.ac.uk/gxa/home) [31], of the proteins that we found share local homology with thyroglobulin (Tg). Central nervous system areas whose involvement in Hashimoto’s encephalopathy is reported in literature are highlighted in gray.</w:t>
      </w:r>
    </w:p>
    <w:p>
      <w:pPr>
        <w:pStyle w:val="Normal"/>
        <w:rPr>
          <w:sz w:val="14"/>
        </w:rPr>
      </w:pPr>
      <w:r>
        <w:rPr>
          <w:sz w:val="14"/>
        </w:rPr>
      </w:r>
    </w:p>
    <w:tbl>
      <w:tblPr>
        <w:tblW w:w="2156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072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>
        <w:trPr/>
        <w:tc>
          <w:tcPr>
            <w:tcW w:w="9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4"/>
              </w:rPr>
            </w:pPr>
            <w:r>
              <w:rPr>
                <w:rFonts w:cs="Arial Narrow" w:ascii="Arial Narrow" w:hAnsi="Arial Narrow"/>
                <w:b/>
                <w:sz w:val="24"/>
              </w:rPr>
            </w:r>
          </w:p>
        </w:tc>
        <w:tc>
          <w:tcPr>
            <w:tcW w:w="12496" w:type="dxa"/>
            <w:gridSpan w:val="4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Expressed in</w:t>
            </w:r>
          </w:p>
        </w:tc>
      </w:tr>
      <w:tr>
        <w:trPr>
          <w:trHeight w:val="2360" w:hRule="exact"/>
        </w:trPr>
        <w:tc>
          <w:tcPr>
            <w:tcW w:w="9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sz w:val="24"/>
              </w:rPr>
              <w:t>Protein [Entrez Protein GI accession number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mygdal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asal gangli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 menin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odmann (1909) area 2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odmann (1909) area 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audate nucle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ellar hemispher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ellum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erebr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horoid plex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iencephalo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rsal 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orsolateral pre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ura mater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ntorhin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orebrain fragment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ron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lobus pallid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ippocamp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hypo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locus cerule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edulla oblongat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brai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dle frontal gyr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iddle temporal gyr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ucleus accumbe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cipi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cipi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ariet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ineal body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ituitary gland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efront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rimary visu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putamen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triatum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 Narrow" w:ascii="Arial Narrow" w:hAnsi="Arial Narrow"/>
                <w:color w:val="000000"/>
              </w:rPr>
              <w:t>substantia nigra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lencephalic ventricl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mpor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mporal lob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alam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visual cortex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hyroid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idogen-1 / Entactin [11529867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stican-1 / Protein SPOCK [475916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stican-2 / SPARC/osteonectin, CWCV, and Kazal-like domains proteoglycan 2 (SPOCK2) [7662036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SPARC-related modular calcium-binding protein 1 / Secreted modular calcium-binding protein 1 (SMOC-1) [1154587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Testican-3 [3581970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PARC-related modular calcium-binding protein 2 / Secreted modular calcium-binding protein 2 (SMOC-2) [26205067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Insulin-like growth factor-binding protein 5 [1083498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ignal peptide, CUB and EGF-like domain-containing protein 1 [12058702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phrin type-B receptor 2 [82260658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phrin type-B receptor 6 [29486253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Ephrin type-A receptor 7 [56859984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cetylcholinesterase (Yt blood group) [21951882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utyrylcholinesterase [1073548962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euroligin-3 [262359974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euroligin-4, X-linked [24308209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Neuroligin-4, Y-linked [25622277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euroligin-1 [147805109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arboxylesterase 3 (CES3) [29774727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ocaine esterase [1463570077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arboxylesterase 5A [29823115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Neuroligin-2 [3084097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Brain carboxylesterase hBr3 [6009628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Liver carboxylesterase 1 / Acyl-coenzyme A:cholesterol acyltransferase / Brain carboxylesterase hBr1 / Cocaine carboxylesterase / Egasyn / Methylumbelliferyl-acetate deacetylase 1 / Monocyte/macrophage serine esterase / Retinyl ester hydrolase / Serine esterase 1 / Triacylglycerol hydrolase [68508965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KIAA1480 protein, partial [795922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arboxylesterase 4A [1419235141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</w:rPr>
              <w:t>Carboxylesterase 8 (CES8) [4055585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  <w:tr>
        <w:trPr>
          <w:trHeight w:val="233" w:hRule="atLeast"/>
        </w:trPr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KIAA1366 protein, partial [7243113]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23811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13" w:right="113" w:hanging="0"/>
      <w:outlineLvl w:val="0"/>
    </w:pPr>
    <w:rPr>
      <w:rFonts w:ascii="Arial Narrow" w:hAnsi="Arial Narrow" w:cs="Arial Narrow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 Narrow" w:hAnsi="Arial Narrow" w:cs="Arial Narrow"/>
      <w:b/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 Narrow" w:hAnsi="Arial Narrow" w:cs="Arial Narrow"/>
      <w:b/>
      <w:sz w:val="24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5:50:00Z</dcterms:created>
  <dc:creator>Fabrizio Guarneri</dc:creator>
  <dc:description/>
  <dc:language>en-US</dc:language>
  <cp:lastModifiedBy>Fabrizio Guarneri</cp:lastModifiedBy>
  <dcterms:modified xsi:type="dcterms:W3CDTF">2021-10-31T15:50:00Z</dcterms:modified>
  <cp:revision>3</cp:revision>
  <dc:subject/>
  <dc:title>Supplementary Table 1</dc:title>
</cp:coreProperties>
</file>